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78898" w14:textId="77777777" w:rsidR="00B15C03" w:rsidRPr="002C68B1" w:rsidRDefault="00E726E7">
      <w:pPr>
        <w:rPr>
          <w:rFonts w:ascii="Times New Roman" w:hAnsi="Times New Roman" w:cs="Times New Roman"/>
          <w:szCs w:val="20"/>
        </w:rPr>
      </w:pPr>
      <w:r w:rsidRPr="002C68B1">
        <w:rPr>
          <w:rFonts w:ascii="Times New Roman" w:hAnsi="Times New Roman" w:cs="Times New Roman"/>
        </w:rPr>
        <w:t>Supplementary Table 1. Treatment profiles of late responders</w:t>
      </w:r>
    </w:p>
    <w:tbl>
      <w:tblPr>
        <w:tblW w:w="1437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140"/>
        <w:gridCol w:w="1623"/>
        <w:gridCol w:w="1080"/>
        <w:gridCol w:w="1080"/>
        <w:gridCol w:w="1388"/>
        <w:gridCol w:w="2523"/>
        <w:gridCol w:w="4460"/>
      </w:tblGrid>
      <w:tr w:rsidR="00E726E7" w:rsidRPr="002C68B1" w14:paraId="032C874C" w14:textId="77777777" w:rsidTr="00E726E7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163E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/Sex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3F70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btyp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695A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A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8E57" w14:textId="3759941C" w:rsidR="00E726E7" w:rsidRPr="002C68B1" w:rsidRDefault="005245BA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="00E726E7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S (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8821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S (m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42D1" w14:textId="77777777" w:rsidR="00E726E7" w:rsidRPr="002C68B1" w:rsidRDefault="004236F9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="00E726E7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st statu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603D3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B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7C76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bsequent treatment after ICB</w:t>
            </w:r>
          </w:p>
        </w:tc>
      </w:tr>
      <w:tr w:rsidR="00E726E7" w:rsidRPr="002C68B1" w14:paraId="7CD506F1" w14:textId="77777777" w:rsidTr="00E726E7">
        <w:trPr>
          <w:trHeight w:val="59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2C93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E590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ve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8DD7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yroidi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6AB6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C0D4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5079" w14:textId="72DD88C8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ed of di</w:t>
            </w:r>
            <w:r w:rsidR="005245BA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as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210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pilimumab for 3 m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4AD0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</w:tr>
      <w:tr w:rsidR="00E726E7" w:rsidRPr="002C68B1" w14:paraId="3CAC6B0A" w14:textId="77777777" w:rsidTr="00E726E7">
        <w:trPr>
          <w:trHeight w:val="57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5A6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6BCB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FDDA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yroidi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4306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2B2D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29B4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iv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9564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mbrolizumab for 24 m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DD3F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</w:tr>
      <w:tr w:rsidR="00E726E7" w:rsidRPr="002C68B1" w14:paraId="45603059" w14:textId="77777777" w:rsidTr="00E726E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3E77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4148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5021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yroidi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EE2F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6600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018A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iv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E86C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mbrolizumab for 24 m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302E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</w:tr>
      <w:tr w:rsidR="00E726E7" w:rsidRPr="002C68B1" w14:paraId="43695CD3" w14:textId="77777777" w:rsidTr="00E726E7">
        <w:trPr>
          <w:trHeight w:val="160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A5CB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1FF5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D139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itilig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BAA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4236F9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DF4B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27B9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iv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B834" w14:textId="77777777" w:rsidR="00E726E7" w:rsidRPr="002C68B1" w:rsidRDefault="00E726E7" w:rsidP="004236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embrolizumab for </w:t>
            </w:r>
            <w:r w:rsidR="004236F9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m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6E1E" w14:textId="396999F9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#1. </w:t>
            </w:r>
            <w:proofErr w:type="spellStart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arcarbazine</w:t>
            </w:r>
            <w:proofErr w:type="spellEnd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or 17 m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#2. Paclitaxel/Carbo</w:t>
            </w:r>
            <w:r w:rsidR="005245BA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latin for 3 m</w:t>
            </w:r>
            <w:r w:rsidR="005245BA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</w:r>
            <w:r w:rsidR="005245BA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10 courses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5245BA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of RT 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for recurrence sites </w:t>
            </w:r>
          </w:p>
        </w:tc>
      </w:tr>
      <w:tr w:rsidR="00E726E7" w:rsidRPr="002C68B1" w14:paraId="79932856" w14:textId="77777777" w:rsidTr="00E726E7">
        <w:trPr>
          <w:trHeight w:val="21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E205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ABB6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CS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536A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itilig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CB5E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C863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5BE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iv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F375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mbrolizumab for 9 m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8347" w14:textId="06F99500" w:rsidR="00E726E7" w:rsidRPr="002C68B1" w:rsidRDefault="00E726E7" w:rsidP="00524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#1. </w:t>
            </w:r>
            <w:proofErr w:type="spellStart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arcarbazine</w:t>
            </w:r>
            <w:proofErr w:type="spellEnd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or 6 m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#2. Paclitaxel/Carboplatin for 10 m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GKS and tum</w:t>
            </w:r>
            <w:r w:rsidR="005245BA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 removal for brain metastasis A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illary node</w:t>
            </w:r>
            <w:r w:rsidR="005245BA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dissection for nodal metastasis</w:t>
            </w:r>
          </w:p>
        </w:tc>
      </w:tr>
      <w:tr w:rsidR="00E726E7" w:rsidRPr="002C68B1" w14:paraId="5DCABF9F" w14:textId="77777777" w:rsidTr="00E726E7">
        <w:trPr>
          <w:trHeight w:val="20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5A83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2364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CS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7F7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itilig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00E4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1393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EC0E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iv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C673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piliumab</w:t>
            </w:r>
            <w:proofErr w:type="spellEnd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or 2 m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2329" w14:textId="0A411779" w:rsidR="00E726E7" w:rsidRPr="002C68B1" w:rsidRDefault="00E726E7" w:rsidP="005245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#1. Pembrolizumab for 24 m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 xml:space="preserve">#2. </w:t>
            </w:r>
            <w:proofErr w:type="spellStart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arcarbazine</w:t>
            </w:r>
            <w:proofErr w:type="spellEnd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or 6 m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 xml:space="preserve">#3. </w:t>
            </w:r>
            <w:proofErr w:type="spellStart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nRAF</w:t>
            </w:r>
            <w:proofErr w:type="spellEnd"/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inhibitor for 5 m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#4. Dabrafenib + trametinib for 4 m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 xml:space="preserve">#5. Nivolumab for 5 m 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</w:r>
            <w:r w:rsidR="005245BA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 courses of RT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and </w:t>
            </w:r>
            <w:r w:rsidR="005245BA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 courses of 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KS</w:t>
            </w:r>
          </w:p>
        </w:tc>
      </w:tr>
      <w:tr w:rsidR="00E726E7" w:rsidRPr="002C68B1" w14:paraId="4B6A203A" w14:textId="77777777" w:rsidTr="00E726E7">
        <w:trPr>
          <w:trHeight w:val="133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2DE6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55/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A30D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vea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B0309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itilig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05DE3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EC3B4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.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69BFE" w14:textId="381759D1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ed of di</w:t>
            </w:r>
            <w:r w:rsidR="005245BA"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ase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43AD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ivolumab for 14 m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02CF8" w14:textId="77777777" w:rsidR="00E726E7" w:rsidRPr="002C68B1" w:rsidRDefault="00E726E7" w:rsidP="00E726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#1. Paclitaxel/Carboplatin for 9 m</w:t>
            </w:r>
            <w:r w:rsidRPr="002C68B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#2. Pembrolizumab for 4 m</w:t>
            </w:r>
          </w:p>
        </w:tc>
      </w:tr>
    </w:tbl>
    <w:p w14:paraId="41632DE8" w14:textId="5CDA63E3" w:rsidR="0019187A" w:rsidRDefault="005245BA">
      <w:pPr>
        <w:rPr>
          <w:rFonts w:ascii="Times New Roman" w:hAnsi="Times New Roman" w:cs="Times New Roman"/>
          <w:bCs/>
        </w:rPr>
      </w:pPr>
      <w:r w:rsidRPr="002C68B1">
        <w:rPr>
          <w:rFonts w:ascii="Times New Roman" w:hAnsi="Times New Roman" w:cs="Times New Roman"/>
          <w:szCs w:val="20"/>
        </w:rPr>
        <w:t xml:space="preserve">Abbreviations: CSD, chronic sun damage; </w:t>
      </w:r>
      <w:r w:rsidRPr="002C68B1">
        <w:rPr>
          <w:rFonts w:ascii="Times New Roman" w:hAnsi="Times New Roman" w:cs="Times New Roman"/>
          <w:bCs/>
        </w:rPr>
        <w:t>GKS, gamma knife surgery</w:t>
      </w:r>
      <w:r w:rsidRPr="002C68B1">
        <w:rPr>
          <w:rFonts w:ascii="Times New Roman" w:hAnsi="Times New Roman" w:cs="Times New Roman"/>
          <w:szCs w:val="20"/>
        </w:rPr>
        <w:t xml:space="preserve">; </w:t>
      </w:r>
      <w:r w:rsidRPr="002C68B1">
        <w:rPr>
          <w:rFonts w:ascii="Times New Roman" w:hAnsi="Times New Roman" w:cs="Times New Roman"/>
          <w:bCs/>
        </w:rPr>
        <w:t xml:space="preserve">ICB, Immune checkpoint blocker; </w:t>
      </w:r>
      <w:proofErr w:type="spellStart"/>
      <w:r w:rsidRPr="002C68B1">
        <w:rPr>
          <w:rFonts w:ascii="Times New Roman" w:hAnsi="Times New Roman" w:cs="Times New Roman"/>
          <w:szCs w:val="20"/>
        </w:rPr>
        <w:t>irAE</w:t>
      </w:r>
      <w:proofErr w:type="spellEnd"/>
      <w:r w:rsidRPr="002C68B1">
        <w:rPr>
          <w:rFonts w:ascii="Times New Roman" w:hAnsi="Times New Roman" w:cs="Times New Roman"/>
          <w:szCs w:val="20"/>
        </w:rPr>
        <w:t xml:space="preserve">, </w:t>
      </w:r>
      <w:r w:rsidRPr="002C68B1">
        <w:rPr>
          <w:rFonts w:ascii="Times New Roman" w:hAnsi="Times New Roman" w:cs="Times New Roman"/>
          <w:bCs/>
        </w:rPr>
        <w:t xml:space="preserve">immune-related adverse event; </w:t>
      </w:r>
      <w:r w:rsidR="00F304E3" w:rsidRPr="002C68B1">
        <w:rPr>
          <w:rFonts w:ascii="Times New Roman" w:hAnsi="Times New Roman" w:cs="Times New Roman"/>
          <w:bCs/>
        </w:rPr>
        <w:t xml:space="preserve">m, month; </w:t>
      </w:r>
      <w:r w:rsidR="00F304E3" w:rsidRPr="002C68B1">
        <w:rPr>
          <w:rFonts w:ascii="Times New Roman" w:hAnsi="Times New Roman" w:cs="Times New Roman"/>
          <w:szCs w:val="20"/>
        </w:rPr>
        <w:t xml:space="preserve">OS; overall survival; </w:t>
      </w:r>
      <w:r w:rsidRPr="002C68B1">
        <w:rPr>
          <w:rFonts w:ascii="Times New Roman" w:hAnsi="Times New Roman" w:cs="Times New Roman"/>
          <w:szCs w:val="20"/>
        </w:rPr>
        <w:t xml:space="preserve">PFS, progression-free survival; </w:t>
      </w:r>
      <w:r w:rsidRPr="002C68B1">
        <w:rPr>
          <w:rFonts w:ascii="Times New Roman" w:hAnsi="Times New Roman" w:cs="Times New Roman"/>
          <w:bCs/>
        </w:rPr>
        <w:t>RT</w:t>
      </w:r>
      <w:r w:rsidR="00F304E3" w:rsidRPr="002C68B1">
        <w:rPr>
          <w:rFonts w:ascii="Times New Roman" w:hAnsi="Times New Roman" w:cs="Times New Roman"/>
          <w:bCs/>
        </w:rPr>
        <w:t>, radiotherapy</w:t>
      </w:r>
    </w:p>
    <w:p w14:paraId="4136D6A7" w14:textId="77777777" w:rsidR="0019187A" w:rsidRDefault="0019187A">
      <w:pPr>
        <w:widowControl/>
        <w:wordWrap/>
        <w:autoSpaceDE/>
        <w:autoSpaceDN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71120F1B" w14:textId="10579907" w:rsidR="00E726E7" w:rsidRPr="00C123FE" w:rsidRDefault="0019187A">
      <w:pPr>
        <w:rPr>
          <w:rFonts w:ascii="Times New Roman" w:hAnsi="Times New Roman" w:cs="Times New Roman"/>
          <w:szCs w:val="20"/>
        </w:rPr>
      </w:pPr>
      <w:r w:rsidRPr="00C123FE">
        <w:rPr>
          <w:rFonts w:ascii="Times New Roman" w:hAnsi="Times New Roman" w:cs="Times New Roman"/>
          <w:szCs w:val="20"/>
        </w:rPr>
        <w:lastRenderedPageBreak/>
        <w:t xml:space="preserve">Supplementary Table 2. The number of patients according to the type of immune checkpoint blocker and </w:t>
      </w:r>
      <w:r w:rsidR="009033B2" w:rsidRPr="00C123FE">
        <w:rPr>
          <w:rFonts w:ascii="Times New Roman" w:hAnsi="Times New Roman" w:cs="Times New Roman"/>
          <w:szCs w:val="20"/>
        </w:rPr>
        <w:t xml:space="preserve">the </w:t>
      </w:r>
      <w:r w:rsidRPr="00C123FE">
        <w:rPr>
          <w:rFonts w:ascii="Times New Roman" w:hAnsi="Times New Roman" w:cs="Times New Roman"/>
          <w:szCs w:val="20"/>
        </w:rPr>
        <w:t>risk groups</w:t>
      </w:r>
    </w:p>
    <w:tbl>
      <w:tblPr>
        <w:tblW w:w="6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8"/>
        <w:gridCol w:w="1213"/>
        <w:gridCol w:w="1213"/>
        <w:gridCol w:w="1213"/>
        <w:gridCol w:w="1216"/>
      </w:tblGrid>
      <w:tr w:rsidR="0019187A" w:rsidRPr="00C123FE" w14:paraId="2D702B99" w14:textId="77777777" w:rsidTr="00D16ACF">
        <w:trPr>
          <w:trHeight w:val="339"/>
        </w:trPr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4783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4FB9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up</w:t>
            </w:r>
          </w:p>
        </w:tc>
      </w:tr>
      <w:tr w:rsidR="0019187A" w:rsidRPr="00C123FE" w14:paraId="1152A8E6" w14:textId="77777777" w:rsidTr="0019187A">
        <w:trPr>
          <w:trHeight w:val="339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559AF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E64E4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16242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3593E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35C24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</w:t>
            </w:r>
          </w:p>
        </w:tc>
      </w:tr>
      <w:tr w:rsidR="0019187A" w:rsidRPr="00C123FE" w14:paraId="0AF1CEEB" w14:textId="77777777" w:rsidTr="0019187A">
        <w:trPr>
          <w:trHeight w:val="339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2E89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pilimuma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1356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 (18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B4B7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 (29.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EAB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 (2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95F6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(28.6)</w:t>
            </w:r>
          </w:p>
        </w:tc>
      </w:tr>
      <w:tr w:rsidR="0019187A" w:rsidRPr="00C123FE" w14:paraId="31E47279" w14:textId="77777777" w:rsidTr="0019187A">
        <w:trPr>
          <w:trHeight w:val="339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CAF5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mbrolizuma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250B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 (79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0392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 (65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B315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 (69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B90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 (57.1)</w:t>
            </w:r>
          </w:p>
        </w:tc>
      </w:tr>
      <w:tr w:rsidR="0019187A" w:rsidRPr="00C123FE" w14:paraId="7E1EF5DA" w14:textId="77777777" w:rsidTr="0019187A">
        <w:trPr>
          <w:trHeight w:val="339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59A9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ivoluma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69BB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2.3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13C1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(4.9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D7CF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 (8.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F1469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14.3)</w:t>
            </w:r>
          </w:p>
        </w:tc>
      </w:tr>
      <w:tr w:rsidR="0019187A" w:rsidRPr="00C123FE" w14:paraId="239A3986" w14:textId="77777777" w:rsidTr="0019187A">
        <w:trPr>
          <w:trHeight w:val="339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BA30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7F01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32B7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58F0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F3D0" w14:textId="77777777" w:rsidR="0019187A" w:rsidRPr="00C123FE" w:rsidRDefault="0019187A" w:rsidP="00D16A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123F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</w:tbl>
    <w:p w14:paraId="5155367B" w14:textId="77777777" w:rsidR="0019187A" w:rsidRPr="00C123FE" w:rsidRDefault="0019187A">
      <w:pPr>
        <w:rPr>
          <w:rFonts w:ascii="Times New Roman" w:hAnsi="Times New Roman" w:cs="Times New Roman"/>
          <w:szCs w:val="20"/>
        </w:rPr>
      </w:pPr>
    </w:p>
    <w:p w14:paraId="6BACCA2E" w14:textId="5E520B99" w:rsidR="0019187A" w:rsidRPr="00C123FE" w:rsidRDefault="0019187A">
      <w:pPr>
        <w:rPr>
          <w:rFonts w:ascii="Times New Roman" w:hAnsi="Times New Roman" w:cs="Times New Roman"/>
          <w:szCs w:val="20"/>
        </w:rPr>
      </w:pPr>
      <w:bookmarkStart w:id="0" w:name="_Hlk69529448"/>
      <w:r w:rsidRPr="00C123FE">
        <w:rPr>
          <w:rFonts w:ascii="Times New Roman" w:hAnsi="Times New Roman" w:cs="Times New Roman"/>
          <w:szCs w:val="20"/>
        </w:rPr>
        <w:t>Group A: favorable group (patients with normal baseline LDH level and no CNS/visceral metastasis); group B: unfavorable group (patients with elevated baseline LDH level or CNS/visceral metastasis</w:t>
      </w:r>
      <w:r w:rsidR="0056039A" w:rsidRPr="00C123FE">
        <w:rPr>
          <w:rFonts w:ascii="Times New Roman" w:hAnsi="Times New Roman" w:cs="Times New Roman"/>
          <w:szCs w:val="20"/>
        </w:rPr>
        <w:t>)</w:t>
      </w:r>
      <w:r w:rsidRPr="00C123FE">
        <w:rPr>
          <w:rFonts w:ascii="Times New Roman" w:hAnsi="Times New Roman" w:cs="Times New Roman"/>
          <w:szCs w:val="20"/>
        </w:rPr>
        <w:t xml:space="preserve"> without lymphopenia within 3</w:t>
      </w:r>
      <w:r w:rsidR="0056039A" w:rsidRPr="00C123FE">
        <w:rPr>
          <w:rFonts w:ascii="Times New Roman" w:hAnsi="Times New Roman" w:cs="Times New Roman"/>
          <w:szCs w:val="20"/>
        </w:rPr>
        <w:t xml:space="preserve"> months</w:t>
      </w:r>
      <w:r w:rsidRPr="00C123FE">
        <w:rPr>
          <w:rFonts w:ascii="Times New Roman" w:hAnsi="Times New Roman" w:cs="Times New Roman"/>
          <w:szCs w:val="20"/>
        </w:rPr>
        <w:t>; group C: unfavorable group with lymphopenia within 3 months; group D: late responder (unfavorable group with immune-related hypothyroidism or vitiligo within 6 months)</w:t>
      </w:r>
    </w:p>
    <w:p w14:paraId="0F74D789" w14:textId="4892B3D0" w:rsidR="0019187A" w:rsidRPr="0019187A" w:rsidRDefault="0056039A" w:rsidP="0056039A">
      <w:pPr>
        <w:rPr>
          <w:rFonts w:ascii="Times New Roman" w:hAnsi="Times New Roman" w:cs="Times New Roman"/>
          <w:szCs w:val="20"/>
        </w:rPr>
      </w:pPr>
      <w:r w:rsidRPr="00C123FE">
        <w:rPr>
          <w:rFonts w:ascii="Times New Roman" w:hAnsi="Times New Roman" w:cs="Times New Roman"/>
          <w:szCs w:val="20"/>
        </w:rPr>
        <w:t>The data represent the number (%).</w:t>
      </w:r>
      <w:bookmarkEnd w:id="0"/>
    </w:p>
    <w:sectPr w:rsidR="0019187A" w:rsidRPr="0019187A" w:rsidSect="00E726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AEC43" w14:textId="77777777" w:rsidR="0002509F" w:rsidRDefault="0002509F" w:rsidP="0019187A">
      <w:pPr>
        <w:spacing w:after="0" w:line="240" w:lineRule="auto"/>
      </w:pPr>
      <w:r>
        <w:separator/>
      </w:r>
    </w:p>
  </w:endnote>
  <w:endnote w:type="continuationSeparator" w:id="0">
    <w:p w14:paraId="7DC14540" w14:textId="77777777" w:rsidR="0002509F" w:rsidRDefault="0002509F" w:rsidP="00191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2CAA" w14:textId="77777777" w:rsidR="0002509F" w:rsidRDefault="0002509F" w:rsidP="0019187A">
      <w:pPr>
        <w:spacing w:after="0" w:line="240" w:lineRule="auto"/>
      </w:pPr>
      <w:r>
        <w:separator/>
      </w:r>
    </w:p>
  </w:footnote>
  <w:footnote w:type="continuationSeparator" w:id="0">
    <w:p w14:paraId="623E7444" w14:textId="77777777" w:rsidR="0002509F" w:rsidRDefault="0002509F" w:rsidP="00191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26E7"/>
    <w:rsid w:val="0002509F"/>
    <w:rsid w:val="0019187A"/>
    <w:rsid w:val="002C68B1"/>
    <w:rsid w:val="004236F9"/>
    <w:rsid w:val="005245BA"/>
    <w:rsid w:val="0056039A"/>
    <w:rsid w:val="009033B2"/>
    <w:rsid w:val="00B15C03"/>
    <w:rsid w:val="00C123FE"/>
    <w:rsid w:val="00E66F63"/>
    <w:rsid w:val="00E726E7"/>
    <w:rsid w:val="00F3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6CE71"/>
  <w15:docId w15:val="{59B65D0A-25FD-48AB-9917-4A0F4940E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6F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F6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F6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F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F6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F6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F6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18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187A"/>
  </w:style>
  <w:style w:type="paragraph" w:styleId="Footer">
    <w:name w:val="footer"/>
    <w:basedOn w:val="Normal"/>
    <w:link w:val="FooterChar"/>
    <w:uiPriority w:val="99"/>
    <w:unhideWhenUsed/>
    <w:rsid w:val="001918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변화경(방사선종양학교실)</dc:creator>
  <cp:lastModifiedBy>Megan Bond</cp:lastModifiedBy>
  <cp:revision>2</cp:revision>
  <dcterms:created xsi:type="dcterms:W3CDTF">2021-04-28T08:56:00Z</dcterms:created>
  <dcterms:modified xsi:type="dcterms:W3CDTF">2021-04-28T08:56:00Z</dcterms:modified>
</cp:coreProperties>
</file>